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50D9" w14:textId="77777777" w:rsidR="00EB145E" w:rsidRDefault="00EB145E"/>
    <w:p w14:paraId="6C3F7710" w14:textId="77777777" w:rsidR="00EB145E" w:rsidRDefault="00C521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Cluster statistics by mixture and threshold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B145E" w14:paraId="3B0D9B69" w14:textId="77777777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77FA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Mixture</w:t>
            </w:r>
          </w:p>
        </w:tc>
        <w:tc>
          <w:tcPr>
            <w:tcW w:w="12960" w:type="dxa"/>
            <w:gridSpan w:val="12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C1D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Bootstrap</w:t>
            </w:r>
          </w:p>
        </w:tc>
      </w:tr>
      <w:tr w:rsidR="00EB145E" w14:paraId="473102B2" w14:textId="77777777">
        <w:trPr>
          <w:tblHeader/>
          <w:jc w:val="center"/>
        </w:trPr>
        <w:tc>
          <w:tcPr>
            <w:tcW w:w="108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0FEA3B" w14:textId="77777777" w:rsidR="00EB145E" w:rsidRDefault="00EB14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A02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70</w:t>
            </w: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571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80</w:t>
            </w: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82B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85</w:t>
            </w: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884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90</w:t>
            </w: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4DC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95</w:t>
            </w:r>
          </w:p>
        </w:tc>
        <w:tc>
          <w:tcPr>
            <w:tcW w:w="2160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AFA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99</w:t>
            </w:r>
          </w:p>
        </w:tc>
      </w:tr>
      <w:tr w:rsidR="00EB145E" w14:paraId="76F2CC11" w14:textId="77777777">
        <w:trPr>
          <w:tblHeader/>
          <w:jc w:val="center"/>
        </w:trPr>
        <w:tc>
          <w:tcPr>
            <w:tcW w:w="1080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13CE8" w14:textId="77777777" w:rsidR="00EB145E" w:rsidRDefault="00EB14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6CB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946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3C6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7D4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DCE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1D6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DAC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F73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5EA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1C6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FB3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Number</w:t>
            </w:r>
          </w:p>
        </w:tc>
        <w:tc>
          <w:tcPr>
            <w:tcW w:w="108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CF7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Size</w:t>
            </w:r>
          </w:p>
        </w:tc>
      </w:tr>
      <w:tr w:rsidR="00EB145E" w14:paraId="238CF5D8" w14:textId="77777777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AA5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pol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1FA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5.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FF1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DCA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6.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FCB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B5B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1.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10A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3C8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9.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851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CE3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09.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444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67A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49.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423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533A05D2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211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E72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1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444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C09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2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6EC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567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5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9DA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A65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65D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1FD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06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EF3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2F4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50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95C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07768B90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3B0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716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7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71F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83D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4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EC1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CFC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7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DF4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D2D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22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10D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2C7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95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CBD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CAB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44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EA3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3F8BBE07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DAA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3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C2C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5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608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F34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0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D07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781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2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E4C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22E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8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D13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8BF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90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2E9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2E1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40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0CA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389EAC82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F33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D18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8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23F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CBD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1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B12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DC6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2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E33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8A5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5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8DD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583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8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0A9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860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39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0E6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061A1FA0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D35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5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86F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7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A8F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FF0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0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11A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D50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1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A76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406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4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D64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4F9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5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DEE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057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35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170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43461E21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DEB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148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7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4BE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5E2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9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A13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54E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1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425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FF6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5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7B9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5A3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7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0F8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BCC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39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1F7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71677AE7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A22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7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1EB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7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3D4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BA3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0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5E8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F70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1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9D0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45C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5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9F2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C6C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8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B24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2C2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44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E1D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4</w:t>
            </w:r>
          </w:p>
        </w:tc>
      </w:tr>
      <w:tr w:rsidR="00EB145E" w14:paraId="66E56DD4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E2E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BDC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8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0B5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6A6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1EA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C4B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5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3E0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759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21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275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5BD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97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577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578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51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152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5</w:t>
            </w:r>
          </w:p>
        </w:tc>
      </w:tr>
      <w:tr w:rsidR="00EB145E" w14:paraId="620EBAC4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571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9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484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9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933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0F6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7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D65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7AB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1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6D0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044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29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FED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B4D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06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104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0C2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64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E8C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</w:tr>
      <w:tr w:rsidR="00EB145E" w14:paraId="0881FF6C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EE2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9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5A0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9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163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B9E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0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0FB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954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5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D4C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073F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35.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BD87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9C0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14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133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86B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75.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E55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</w:tr>
      <w:tr w:rsidR="00EB145E" w14:paraId="61D85D09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958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9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ED8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1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2DC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02D0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9F09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DBF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9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2EF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190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0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9361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E3C8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22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2695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DB13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1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5A8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6</w:t>
            </w:r>
          </w:p>
        </w:tc>
      </w:tr>
      <w:tr w:rsidR="00EB145E" w14:paraId="0E34D54E" w14:textId="77777777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1A9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wgs1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7B3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3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845C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8AA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5.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E3BE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C224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5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E24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99B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43.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6FFA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A9E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26.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F156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267D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185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76BB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color w:val="000000"/>
                <w:sz w:val="17"/>
                <w:szCs w:val="17"/>
              </w:rPr>
              <w:t>2.7</w:t>
            </w:r>
          </w:p>
        </w:tc>
      </w:tr>
      <w:tr w:rsidR="00EB145E" w14:paraId="24737CE0" w14:textId="77777777">
        <w:trPr>
          <w:jc w:val="center"/>
        </w:trPr>
        <w:tc>
          <w:tcPr>
            <w:tcW w:w="14040" w:type="dxa"/>
            <w:gridSpan w:val="1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BE12" w14:textId="77777777" w:rsidR="00EB145E" w:rsidRDefault="00C521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number of clusters and cluster size at different bootstrap thresholds and mixtures. Each value is the mean over the set of mixture samples.</w:t>
            </w:r>
          </w:p>
        </w:tc>
      </w:tr>
    </w:tbl>
    <w:p w14:paraId="7D8A6A06" w14:textId="77777777" w:rsidR="00C521C5" w:rsidRDefault="00C521C5"/>
    <w:sectPr w:rsidR="00C521C5">
      <w:type w:val="continuous"/>
      <w:pgSz w:w="16838" w:h="11906" w:orient="landscape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45E"/>
    <w:rsid w:val="004867A0"/>
    <w:rsid w:val="00C521C5"/>
    <w:rsid w:val="00EB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FF573"/>
  <w15:docId w15:val="{4C45D211-06D3-5B4B-A279-A2C7666E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, August</dc:creator>
  <cp:keywords/>
  <dc:description/>
  <cp:lastModifiedBy>Guang, August</cp:lastModifiedBy>
  <cp:revision>2</cp:revision>
  <dcterms:created xsi:type="dcterms:W3CDTF">2025-07-28T14:01:00Z</dcterms:created>
  <dcterms:modified xsi:type="dcterms:W3CDTF">2025-07-28T14:01:00Z</dcterms:modified>
  <cp:category/>
</cp:coreProperties>
</file>